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C472E" w14:textId="77777777" w:rsidR="00A926B9" w:rsidRPr="0046558F" w:rsidRDefault="003066C2" w:rsidP="00A926B9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7950536"/>
      <w:r w:rsidRPr="0046558F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bookmarkEnd w:id="0"/>
    <w:p w14:paraId="1C932E24" w14:textId="10C164C3" w:rsidR="00D23BB8" w:rsidRDefault="00F159BC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58827496" wp14:editId="5EDDCEC2">
            <wp:extent cx="5731510" cy="3223895"/>
            <wp:effectExtent l="0" t="0" r="2540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D554A" w14:textId="77777777" w:rsidR="00F159BC" w:rsidRDefault="00F159BC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49B39B0" w14:textId="3178C099" w:rsidR="00F159BC" w:rsidRDefault="0038512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00818D1F" wp14:editId="604960BB">
            <wp:extent cx="5731510" cy="3223895"/>
            <wp:effectExtent l="0" t="0" r="2540" b="0"/>
            <wp:docPr id="3" name="グラフィックス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7BDA7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2A55E92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D9BC757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A1A876A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84A37FA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7870296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AD5CE20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8FAD86F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9B6F6C8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9B0DE28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9E28C93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5A1530D" w14:textId="77777777" w:rsid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7"/>
        <w:gridCol w:w="1019"/>
        <w:gridCol w:w="992"/>
        <w:gridCol w:w="992"/>
        <w:gridCol w:w="969"/>
        <w:gridCol w:w="983"/>
        <w:gridCol w:w="1404"/>
      </w:tblGrid>
      <w:tr w:rsidR="00E2619F" w:rsidRPr="00E2619F" w14:paraId="72F36AE4" w14:textId="77777777" w:rsidTr="002D2E5A">
        <w:trPr>
          <w:trHeight w:val="310"/>
        </w:trPr>
        <w:tc>
          <w:tcPr>
            <w:tcW w:w="902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B99E1C" w14:textId="77777777" w:rsidR="00E2619F" w:rsidRPr="00E2619F" w:rsidRDefault="00E2619F" w:rsidP="002D2E5A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upplemental Table 1</w:t>
            </w:r>
            <w:r w:rsidRPr="00E2619F">
              <w:rPr>
                <w:rFonts w:ascii="ＭＳ Ｐ明朝" w:eastAsia="ＭＳ Ｐ明朝" w:hAnsi="ＭＳ Ｐ明朝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Common non-respiratory symptoms in each group</w:t>
            </w:r>
          </w:p>
        </w:tc>
      </w:tr>
      <w:tr w:rsidR="002D2E5A" w:rsidRPr="00E2619F" w14:paraId="48AB2678" w14:textId="77777777" w:rsidTr="002D2E5A">
        <w:trPr>
          <w:trHeight w:val="754"/>
        </w:trPr>
        <w:tc>
          <w:tcPr>
            <w:tcW w:w="2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589B0B" w14:textId="4F1B85FB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0FCB2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All 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n = 33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2AEA58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roup 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n = 6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CF5DA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roup 2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n = 33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09BC3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roup 3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n = 1229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47383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Group 4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br/>
              <w:t>(n = 1149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D0431A" w14:textId="77777777" w:rsidR="00E2619F" w:rsidRPr="00E2619F" w:rsidRDefault="00E2619F" w:rsidP="002D2E5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2D2E5A" w:rsidRPr="00E2619F" w14:paraId="248094DF" w14:textId="77777777" w:rsidTr="002D2E5A">
        <w:trPr>
          <w:trHeight w:val="293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A441" w14:textId="473F40B5" w:rsidR="00E2619F" w:rsidRPr="00E2619F" w:rsidRDefault="002D2E5A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Fever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99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ED2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7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700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7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675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81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69B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86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D9AD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&lt; 0.000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 = **/c = **</w:t>
            </w:r>
          </w:p>
        </w:tc>
      </w:tr>
      <w:tr w:rsidR="002D2E5A" w:rsidRPr="00E2619F" w14:paraId="44D8A4BA" w14:textId="77777777" w:rsidTr="002D2E5A">
        <w:trPr>
          <w:trHeight w:val="293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C60" w14:textId="683A1927" w:rsidR="00E2619F" w:rsidRPr="00E2619F" w:rsidRDefault="002D2E5A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Fatigue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160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5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3BC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6A8D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4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26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58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4E87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D5C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&lt; 0.000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 = **/c = **</w:t>
            </w:r>
          </w:p>
        </w:tc>
      </w:tr>
      <w:tr w:rsidR="002D2E5A" w:rsidRPr="00E2619F" w14:paraId="2F6A01B8" w14:textId="77777777" w:rsidTr="002D2E5A">
        <w:trPr>
          <w:trHeight w:val="293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5966" w14:textId="04C57E18" w:rsidR="00E2619F" w:rsidRPr="00E2619F" w:rsidRDefault="002D2E5A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Diarrhea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21F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7D2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718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16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B75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12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C3E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26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036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&lt; 0.000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 = */c = **</w:t>
            </w:r>
          </w:p>
        </w:tc>
      </w:tr>
      <w:tr w:rsidR="002D2E5A" w:rsidRPr="00E2619F" w14:paraId="55188B06" w14:textId="77777777" w:rsidTr="002D2E5A">
        <w:trPr>
          <w:trHeight w:val="293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AB1E" w14:textId="1570EC4D" w:rsidR="00E2619F" w:rsidRPr="00E2619F" w:rsidRDefault="002D2E5A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Nausea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450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56E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1149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8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105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E4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13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B31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&lt; 0.000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c = **</w:t>
            </w:r>
          </w:p>
        </w:tc>
      </w:tr>
      <w:tr w:rsidR="002D2E5A" w:rsidRPr="00E2619F" w14:paraId="4675B40F" w14:textId="77777777" w:rsidTr="002D2E5A">
        <w:trPr>
          <w:trHeight w:val="251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62C" w14:textId="5867E8CA" w:rsidR="00E2619F" w:rsidRPr="00E2619F" w:rsidRDefault="00E2619F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Consciousness </w:t>
            </w:r>
            <w:r w:rsidR="002D2E5A"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disturbance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C87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8904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2D5A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9CE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5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BABA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2F76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&lt; 0.0001</w:t>
            </w:r>
            <w:r w:rsidRPr="00E2619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 = **/c = *</w:t>
            </w:r>
          </w:p>
        </w:tc>
      </w:tr>
      <w:tr w:rsidR="002D2E5A" w:rsidRPr="00E2619F" w14:paraId="743F259F" w14:textId="77777777" w:rsidTr="002D2E5A">
        <w:trPr>
          <w:trHeight w:val="293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665" w14:textId="47B758B4" w:rsidR="00E2619F" w:rsidRPr="00E2619F" w:rsidRDefault="00E2619F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Abdominal </w:t>
            </w:r>
            <w:r w:rsidR="002D2E5A"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pain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D74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8009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B64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F82A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F1E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644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0004</w:t>
            </w: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c = **</w:t>
            </w:r>
          </w:p>
        </w:tc>
      </w:tr>
      <w:tr w:rsidR="002D2E5A" w:rsidRPr="00E2619F" w14:paraId="30870CCB" w14:textId="77777777" w:rsidTr="002D2E5A">
        <w:trPr>
          <w:trHeight w:val="268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4A6F" w14:textId="7E71AF89" w:rsidR="00E2619F" w:rsidRPr="00E2619F" w:rsidRDefault="00E2619F" w:rsidP="00E2619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 xml:space="preserve">Bloody </w:t>
            </w:r>
            <w:r w:rsidR="002D2E5A" w:rsidRPr="002D2E5A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stool,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5FF6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FD3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6B60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707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19A0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00C" w14:textId="77777777" w:rsidR="00E2619F" w:rsidRPr="00E2619F" w:rsidRDefault="00E2619F" w:rsidP="00E2619F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0.4381</w:t>
            </w:r>
          </w:p>
        </w:tc>
      </w:tr>
      <w:tr w:rsidR="00E2619F" w:rsidRPr="00E2619F" w14:paraId="26AD784C" w14:textId="77777777" w:rsidTr="002D2E5A">
        <w:trPr>
          <w:trHeight w:val="908"/>
        </w:trPr>
        <w:tc>
          <w:tcPr>
            <w:tcW w:w="902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298D1" w14:textId="77777777" w:rsidR="00E2619F" w:rsidRPr="00E2619F" w:rsidRDefault="00E2619F" w:rsidP="00E2619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ta are shown as mean ± standard deviation (SD).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a Comparison of patients in group 1 versus group 2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b Comparison of patients in group 1 versus group 3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>c Comparison of patients in group 1 versus group 4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br/>
              <w:t xml:space="preserve">* </w:t>
            </w:r>
            <w:r w:rsidRPr="00E2619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&lt; 0.05   ** </w:t>
            </w:r>
            <w:r w:rsidRPr="00E2619F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E2619F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&lt; 0.01</w:t>
            </w:r>
          </w:p>
        </w:tc>
      </w:tr>
    </w:tbl>
    <w:p w14:paraId="22C1C3BF" w14:textId="77777777" w:rsidR="00E2619F" w:rsidRPr="00E2619F" w:rsidRDefault="00E2619F" w:rsidP="0046558F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E2619F" w:rsidRPr="00E26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29F7D" w14:textId="77777777" w:rsidR="0020334C" w:rsidRDefault="0020334C" w:rsidP="00E2619F">
      <w:r>
        <w:separator/>
      </w:r>
    </w:p>
  </w:endnote>
  <w:endnote w:type="continuationSeparator" w:id="0">
    <w:p w14:paraId="61EE06BD" w14:textId="77777777" w:rsidR="0020334C" w:rsidRDefault="0020334C" w:rsidP="00E26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60719" w14:textId="77777777" w:rsidR="0020334C" w:rsidRDefault="0020334C" w:rsidP="00E2619F">
      <w:r>
        <w:separator/>
      </w:r>
    </w:p>
  </w:footnote>
  <w:footnote w:type="continuationSeparator" w:id="0">
    <w:p w14:paraId="75A46F24" w14:textId="77777777" w:rsidR="0020334C" w:rsidRDefault="0020334C" w:rsidP="00E26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B9"/>
    <w:rsid w:val="0020334C"/>
    <w:rsid w:val="00287299"/>
    <w:rsid w:val="002D2E5A"/>
    <w:rsid w:val="003004AD"/>
    <w:rsid w:val="003066C2"/>
    <w:rsid w:val="00347C41"/>
    <w:rsid w:val="0038512F"/>
    <w:rsid w:val="0046558F"/>
    <w:rsid w:val="0096556F"/>
    <w:rsid w:val="00A926B9"/>
    <w:rsid w:val="00BC363E"/>
    <w:rsid w:val="00C41D08"/>
    <w:rsid w:val="00C72625"/>
    <w:rsid w:val="00CC07FC"/>
    <w:rsid w:val="00D07A39"/>
    <w:rsid w:val="00D23BB8"/>
    <w:rsid w:val="00E2619F"/>
    <w:rsid w:val="00E635A0"/>
    <w:rsid w:val="00F159BC"/>
    <w:rsid w:val="00F3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31D733"/>
  <w15:chartTrackingRefBased/>
  <w15:docId w15:val="{EBDF098E-165E-404E-8808-AB50330C6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6B9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926B9"/>
    <w:pPr>
      <w:spacing w:after="0" w:line="240" w:lineRule="auto"/>
    </w:pPr>
    <w:rPr>
      <w:kern w:val="2"/>
      <w:sz w:val="21"/>
      <w:lang w:val="en-US" w:eastAsia="ja-JP"/>
    </w:rPr>
  </w:style>
  <w:style w:type="character" w:styleId="a4">
    <w:name w:val="annotation reference"/>
    <w:basedOn w:val="a0"/>
    <w:uiPriority w:val="99"/>
    <w:semiHidden/>
    <w:unhideWhenUsed/>
    <w:rsid w:val="00A926B9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926B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926B9"/>
    <w:rPr>
      <w:rFonts w:eastAsiaTheme="minorEastAsia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926B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926B9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E2619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2619F"/>
    <w:rPr>
      <w:kern w:val="2"/>
      <w:sz w:val="21"/>
      <w:lang w:val="en-US" w:eastAsia="ja-JP"/>
    </w:rPr>
  </w:style>
  <w:style w:type="paragraph" w:styleId="ab">
    <w:name w:val="footer"/>
    <w:basedOn w:val="a"/>
    <w:link w:val="ac"/>
    <w:uiPriority w:val="99"/>
    <w:unhideWhenUsed/>
    <w:rsid w:val="00E2619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2619F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akagawara Kensuke</cp:lastModifiedBy>
  <cp:revision>8</cp:revision>
  <dcterms:created xsi:type="dcterms:W3CDTF">2022-07-15T10:18:00Z</dcterms:created>
  <dcterms:modified xsi:type="dcterms:W3CDTF">2022-10-29T06:42:00Z</dcterms:modified>
</cp:coreProperties>
</file>